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2566"/>
        <w:tblW w:w="10575" w:type="dxa"/>
        <w:tblLook w:val="04A0" w:firstRow="1" w:lastRow="0" w:firstColumn="1" w:lastColumn="0" w:noHBand="0" w:noVBand="1"/>
      </w:tblPr>
      <w:tblGrid>
        <w:gridCol w:w="3003"/>
        <w:gridCol w:w="1116"/>
        <w:gridCol w:w="1116"/>
        <w:gridCol w:w="1116"/>
        <w:gridCol w:w="1116"/>
        <w:gridCol w:w="1116"/>
        <w:gridCol w:w="1116"/>
        <w:gridCol w:w="1983"/>
      </w:tblGrid>
      <w:tr w:rsidR="001F75AD" w:rsidRPr="001F75AD" w14:paraId="2B43308C" w14:textId="77777777" w:rsidTr="00194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B97DAD" w14:textId="77777777" w:rsidR="00612DA6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 accession number</w:t>
            </w:r>
            <w:r w:rsidR="00612DA6"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281714B7" w14:textId="77777777" w:rsidR="00114453" w:rsidRPr="001F75AD" w:rsidRDefault="00612DA6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CDPK &amp; RBOH)</w:t>
            </w:r>
          </w:p>
        </w:tc>
        <w:tc>
          <w:tcPr>
            <w:tcW w:w="328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82732B" w14:textId="77777777" w:rsidR="00114453" w:rsidRPr="001F75AD" w:rsidRDefault="00194AB7" w:rsidP="001144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trol</w:t>
            </w:r>
            <w:r w:rsidR="00114453" w:rsidRPr="001F75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5d</w:t>
            </w:r>
          </w:p>
        </w:tc>
        <w:tc>
          <w:tcPr>
            <w:tcW w:w="328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89056C" w14:textId="77777777" w:rsidR="00114453" w:rsidRPr="001F75AD" w:rsidRDefault="00114453" w:rsidP="001144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  <w:r w:rsidRPr="001F75A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-5d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A1E10B" w14:textId="77777777" w:rsidR="00114453" w:rsidRPr="001F75AD" w:rsidRDefault="00114453" w:rsidP="001144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CBI accession number</w:t>
            </w:r>
          </w:p>
        </w:tc>
      </w:tr>
      <w:tr w:rsidR="001F75AD" w:rsidRPr="001F75AD" w14:paraId="24F51B34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AA44A0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E1778D4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833A87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09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691AE4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9399278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7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B4BFD0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8</w:t>
            </w:r>
          </w:p>
        </w:tc>
        <w:tc>
          <w:tcPr>
            <w:tcW w:w="109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2F6D92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9</w:t>
            </w:r>
          </w:p>
        </w:tc>
        <w:tc>
          <w:tcPr>
            <w:tcW w:w="153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38B602A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1F75AD" w:rsidRPr="001F75AD" w14:paraId="22E44A22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215B9A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03213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C40840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18957</w:t>
            </w:r>
          </w:p>
        </w:tc>
        <w:tc>
          <w:tcPr>
            <w:tcW w:w="1096" w:type="dxa"/>
            <w:noWrap/>
            <w:vAlign w:val="center"/>
            <w:hideMark/>
          </w:tcPr>
          <w:p w14:paraId="277D48E8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92016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C62B4F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40741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C5228D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.27569</w:t>
            </w:r>
          </w:p>
        </w:tc>
        <w:tc>
          <w:tcPr>
            <w:tcW w:w="1096" w:type="dxa"/>
            <w:noWrap/>
            <w:vAlign w:val="center"/>
            <w:hideMark/>
          </w:tcPr>
          <w:p w14:paraId="42CB4541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.67213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2C93C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.24487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2DDF82" w14:textId="77777777" w:rsidR="00114453" w:rsidRPr="001F75AD" w:rsidRDefault="00114453" w:rsidP="001144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81410</w:t>
            </w:r>
          </w:p>
        </w:tc>
      </w:tr>
      <w:tr w:rsidR="001F75AD" w:rsidRPr="001F75AD" w14:paraId="4AF92650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FCADE7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03564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A84F8F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354246</w:t>
            </w:r>
          </w:p>
        </w:tc>
        <w:tc>
          <w:tcPr>
            <w:tcW w:w="1096" w:type="dxa"/>
            <w:noWrap/>
            <w:vAlign w:val="center"/>
            <w:hideMark/>
          </w:tcPr>
          <w:p w14:paraId="6600F637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72903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F290F1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16802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DAF5C24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79043</w:t>
            </w:r>
          </w:p>
        </w:tc>
        <w:tc>
          <w:tcPr>
            <w:tcW w:w="1096" w:type="dxa"/>
            <w:noWrap/>
            <w:vAlign w:val="center"/>
            <w:hideMark/>
          </w:tcPr>
          <w:p w14:paraId="7B6ED52C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7315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F5022D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36125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6168AB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90362</w:t>
            </w:r>
          </w:p>
        </w:tc>
      </w:tr>
      <w:tr w:rsidR="001F75AD" w:rsidRPr="001F75AD" w14:paraId="2D3DDE5E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3F9BC2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08149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47535E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.73581</w:t>
            </w:r>
          </w:p>
        </w:tc>
        <w:tc>
          <w:tcPr>
            <w:tcW w:w="1096" w:type="dxa"/>
            <w:noWrap/>
            <w:vAlign w:val="center"/>
            <w:hideMark/>
          </w:tcPr>
          <w:p w14:paraId="2D561A96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.25906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46B35F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.65436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5C3D45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7.8375</w:t>
            </w:r>
          </w:p>
        </w:tc>
        <w:tc>
          <w:tcPr>
            <w:tcW w:w="1096" w:type="dxa"/>
            <w:noWrap/>
            <w:vAlign w:val="center"/>
            <w:hideMark/>
          </w:tcPr>
          <w:p w14:paraId="67A76046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1.5734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253FF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2.8347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1394BC" w14:textId="77777777" w:rsidR="00114453" w:rsidRPr="001F75AD" w:rsidRDefault="00114453" w:rsidP="001144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85161</w:t>
            </w:r>
          </w:p>
        </w:tc>
      </w:tr>
      <w:tr w:rsidR="001F75AD" w:rsidRPr="001F75AD" w14:paraId="743E5E12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888F8B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09883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F7A7B4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351418</w:t>
            </w:r>
          </w:p>
        </w:tc>
        <w:tc>
          <w:tcPr>
            <w:tcW w:w="1096" w:type="dxa"/>
            <w:noWrap/>
            <w:vAlign w:val="center"/>
            <w:hideMark/>
          </w:tcPr>
          <w:p w14:paraId="25E986EC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648767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AE9E01B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577284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473384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42025</w:t>
            </w:r>
          </w:p>
        </w:tc>
        <w:tc>
          <w:tcPr>
            <w:tcW w:w="1096" w:type="dxa"/>
            <w:noWrap/>
            <w:vAlign w:val="center"/>
            <w:hideMark/>
          </w:tcPr>
          <w:p w14:paraId="4B902246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.87118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7FB0AB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66486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A976C7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80468</w:t>
            </w:r>
          </w:p>
        </w:tc>
      </w:tr>
      <w:tr w:rsidR="001F75AD" w:rsidRPr="001F75AD" w14:paraId="66E7A995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ABD812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10059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8CE403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2461</w:t>
            </w:r>
          </w:p>
        </w:tc>
        <w:tc>
          <w:tcPr>
            <w:tcW w:w="1096" w:type="dxa"/>
            <w:noWrap/>
            <w:vAlign w:val="center"/>
            <w:hideMark/>
          </w:tcPr>
          <w:p w14:paraId="561406C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6309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54E944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8342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85C1E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96657</w:t>
            </w:r>
          </w:p>
        </w:tc>
        <w:tc>
          <w:tcPr>
            <w:tcW w:w="1096" w:type="dxa"/>
            <w:noWrap/>
            <w:vAlign w:val="center"/>
            <w:hideMark/>
          </w:tcPr>
          <w:p w14:paraId="0B6C797D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95213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7D5739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44767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28802FD" w14:textId="77777777" w:rsidR="00114453" w:rsidRPr="001F75AD" w:rsidRDefault="00114453" w:rsidP="001144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88824</w:t>
            </w:r>
          </w:p>
        </w:tc>
      </w:tr>
      <w:tr w:rsidR="001F75AD" w:rsidRPr="001F75AD" w14:paraId="4856FD8A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06194C4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13183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A9502AA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6.55</w:t>
            </w:r>
          </w:p>
        </w:tc>
        <w:tc>
          <w:tcPr>
            <w:tcW w:w="1096" w:type="dxa"/>
            <w:noWrap/>
            <w:vAlign w:val="center"/>
            <w:hideMark/>
          </w:tcPr>
          <w:p w14:paraId="6193F6F7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3.7389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4765F50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7.1163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334406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5.4036</w:t>
            </w:r>
          </w:p>
        </w:tc>
        <w:tc>
          <w:tcPr>
            <w:tcW w:w="1096" w:type="dxa"/>
            <w:noWrap/>
            <w:vAlign w:val="center"/>
            <w:hideMark/>
          </w:tcPr>
          <w:p w14:paraId="65C56A5A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2.4719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8DE62B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4.1997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C3F9E8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91452</w:t>
            </w:r>
          </w:p>
        </w:tc>
      </w:tr>
      <w:tr w:rsidR="001F75AD" w:rsidRPr="001F75AD" w14:paraId="6D4C09E4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49832E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14797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3A52B4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30724</w:t>
            </w:r>
          </w:p>
        </w:tc>
        <w:tc>
          <w:tcPr>
            <w:tcW w:w="1096" w:type="dxa"/>
            <w:noWrap/>
            <w:vAlign w:val="center"/>
            <w:hideMark/>
          </w:tcPr>
          <w:p w14:paraId="478398CF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48364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E8A19BD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448672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0A27A6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74233</w:t>
            </w:r>
          </w:p>
        </w:tc>
        <w:tc>
          <w:tcPr>
            <w:tcW w:w="1096" w:type="dxa"/>
            <w:noWrap/>
            <w:vAlign w:val="center"/>
            <w:hideMark/>
          </w:tcPr>
          <w:p w14:paraId="279FE9CB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.42776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D8C618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.0675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346D25" w14:textId="77777777" w:rsidR="00114453" w:rsidRPr="001F75AD" w:rsidRDefault="00114453" w:rsidP="001144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82093</w:t>
            </w:r>
          </w:p>
        </w:tc>
      </w:tr>
      <w:tr w:rsidR="001F75AD" w:rsidRPr="001F75AD" w14:paraId="5770B871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246DC9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22318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947889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89094</w:t>
            </w:r>
          </w:p>
        </w:tc>
        <w:tc>
          <w:tcPr>
            <w:tcW w:w="1096" w:type="dxa"/>
            <w:noWrap/>
            <w:vAlign w:val="center"/>
            <w:hideMark/>
          </w:tcPr>
          <w:p w14:paraId="4BE0E24E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41069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56AF91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.12341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9A105C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.03144</w:t>
            </w:r>
          </w:p>
        </w:tc>
        <w:tc>
          <w:tcPr>
            <w:tcW w:w="1096" w:type="dxa"/>
            <w:noWrap/>
            <w:vAlign w:val="center"/>
            <w:hideMark/>
          </w:tcPr>
          <w:p w14:paraId="1E728C97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09973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88374D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26363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BE5287" w14:textId="77777777" w:rsidR="00114453" w:rsidRPr="001F75AD" w:rsidRDefault="002934CA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hyperlink r:id="rId6" w:tgtFrame="lnkE59XR882013" w:tooltip="Show report for XM_006346152.2" w:history="1">
              <w:r w:rsidR="00612DA6" w:rsidRPr="001F75AD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</w:rPr>
                <w:t>XM_006346152.2</w:t>
              </w:r>
            </w:hyperlink>
          </w:p>
        </w:tc>
      </w:tr>
      <w:tr w:rsidR="001F75AD" w:rsidRPr="001F75AD" w14:paraId="0B84346A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5" w:type="dxa"/>
            <w:gridSpan w:val="8"/>
            <w:noWrap/>
            <w:vAlign w:val="center"/>
            <w:hideMark/>
          </w:tcPr>
          <w:p w14:paraId="1A60B81F" w14:textId="77777777" w:rsidR="00612DA6" w:rsidRPr="001F75AD" w:rsidRDefault="00612DA6" w:rsidP="00114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75AD" w:rsidRPr="001F75AD" w14:paraId="628B7C41" w14:textId="77777777" w:rsidTr="0019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DB6DFE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24754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2179EEA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65102</w:t>
            </w:r>
          </w:p>
        </w:tc>
        <w:tc>
          <w:tcPr>
            <w:tcW w:w="1096" w:type="dxa"/>
            <w:noWrap/>
            <w:vAlign w:val="center"/>
            <w:hideMark/>
          </w:tcPr>
          <w:p w14:paraId="7F383139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74415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C55D15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0137</w:t>
            </w:r>
          </w:p>
        </w:tc>
        <w:tc>
          <w:tcPr>
            <w:tcW w:w="109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390AE65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17402</w:t>
            </w:r>
          </w:p>
        </w:tc>
        <w:tc>
          <w:tcPr>
            <w:tcW w:w="1096" w:type="dxa"/>
            <w:noWrap/>
            <w:vAlign w:val="center"/>
            <w:hideMark/>
          </w:tcPr>
          <w:p w14:paraId="307F2246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94526</w:t>
            </w:r>
          </w:p>
        </w:tc>
        <w:tc>
          <w:tcPr>
            <w:tcW w:w="1096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529925" w14:textId="77777777" w:rsidR="00114453" w:rsidRPr="001F75AD" w:rsidRDefault="00114453" w:rsidP="001144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.95255</w:t>
            </w:r>
          </w:p>
        </w:tc>
        <w:tc>
          <w:tcPr>
            <w:tcW w:w="153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C9DF62" w14:textId="77777777" w:rsidR="00114453" w:rsidRPr="001F75AD" w:rsidRDefault="00114453" w:rsidP="001144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603596</w:t>
            </w:r>
          </w:p>
        </w:tc>
      </w:tr>
      <w:tr w:rsidR="001F75AD" w:rsidRPr="001F75AD" w14:paraId="0C028799" w14:textId="77777777" w:rsidTr="00194A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single" w:sz="4" w:space="0" w:color="7F7F7F" w:themeColor="text1" w:themeTint="8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2AB8A9" w14:textId="77777777" w:rsidR="00114453" w:rsidRPr="001F75AD" w:rsidRDefault="00114453" w:rsidP="001144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SC0003DMG400014168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FAE637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6.9579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0D5E9603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2.7778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ADB641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8.4283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3581D4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2.2085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56C26DEB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0.6433</w:t>
            </w: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FFB5C8" w14:textId="77777777" w:rsidR="00114453" w:rsidRPr="001F75AD" w:rsidRDefault="00114453" w:rsidP="001144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1.9645</w:t>
            </w:r>
          </w:p>
        </w:tc>
        <w:tc>
          <w:tcPr>
            <w:tcW w:w="1536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EDC746" w14:textId="77777777" w:rsidR="00114453" w:rsidRPr="001F75AD" w:rsidRDefault="00114453" w:rsidP="001144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F75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102598898</w:t>
            </w:r>
          </w:p>
        </w:tc>
      </w:tr>
    </w:tbl>
    <w:p w14:paraId="5818B0C7" w14:textId="77777777" w:rsidR="0063438A" w:rsidRPr="001F75AD" w:rsidRDefault="0063438A"/>
    <w:sectPr w:rsidR="0063438A" w:rsidRPr="001F7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7AE99" w14:textId="77777777" w:rsidR="002934CA" w:rsidRDefault="002934CA" w:rsidP="00114453">
      <w:r>
        <w:separator/>
      </w:r>
    </w:p>
  </w:endnote>
  <w:endnote w:type="continuationSeparator" w:id="0">
    <w:p w14:paraId="6AFFFC78" w14:textId="77777777" w:rsidR="002934CA" w:rsidRDefault="002934CA" w:rsidP="00114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2E97C" w14:textId="77777777" w:rsidR="002934CA" w:rsidRDefault="002934CA" w:rsidP="00114453">
      <w:r>
        <w:separator/>
      </w:r>
    </w:p>
  </w:footnote>
  <w:footnote w:type="continuationSeparator" w:id="0">
    <w:p w14:paraId="36851371" w14:textId="77777777" w:rsidR="002934CA" w:rsidRDefault="002934CA" w:rsidP="00114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3AD"/>
    <w:rsid w:val="00114453"/>
    <w:rsid w:val="00194AB7"/>
    <w:rsid w:val="001F75AD"/>
    <w:rsid w:val="002934CA"/>
    <w:rsid w:val="00612DA6"/>
    <w:rsid w:val="0063438A"/>
    <w:rsid w:val="00B16FAF"/>
    <w:rsid w:val="00DA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0F1C8"/>
  <w15:chartTrackingRefBased/>
  <w15:docId w15:val="{901AFD25-4D76-4A99-8A1C-036F929B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44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4453"/>
    <w:rPr>
      <w:sz w:val="18"/>
      <w:szCs w:val="18"/>
    </w:rPr>
  </w:style>
  <w:style w:type="table" w:styleId="TableGrid">
    <w:name w:val="Table Grid"/>
    <w:basedOn w:val="TableNormal"/>
    <w:uiPriority w:val="39"/>
    <w:rsid w:val="00114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144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12D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4A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A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A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2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06346152.2?report=genbank&amp;log$=nucltop&amp;blast_rank=1&amp;RID=E59XR88201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Michael Cunningham</cp:lastModifiedBy>
  <cp:revision>5</cp:revision>
  <dcterms:created xsi:type="dcterms:W3CDTF">2021-07-05T06:15:00Z</dcterms:created>
  <dcterms:modified xsi:type="dcterms:W3CDTF">2021-10-14T14:48:00Z</dcterms:modified>
</cp:coreProperties>
</file>